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C96D3" w14:textId="3520DFFA" w:rsidR="009435F4" w:rsidRPr="009435F4" w:rsidRDefault="009435F4">
      <w:pPr>
        <w:spacing w:after="160" w:line="259" w:lineRule="auto"/>
        <w:jc w:val="left"/>
        <w:rPr>
          <w:rFonts w:eastAsia="Times New Roman"/>
          <w:b/>
          <w:snapToGrid w:val="0"/>
          <w:sz w:val="24"/>
          <w:szCs w:val="24"/>
          <w:lang w:eastAsia="de-DE" w:bidi="en-US"/>
        </w:rPr>
      </w:pPr>
      <w:bookmarkStart w:id="0" w:name="_Hlk172336213"/>
    </w:p>
    <w:p w14:paraId="36AEB14F" w14:textId="4BE8D585" w:rsidR="009435F4" w:rsidRPr="009435F4" w:rsidRDefault="00944294" w:rsidP="009435F4">
      <w:pPr>
        <w:pStyle w:val="MDPI21heading1"/>
        <w:spacing w:line="180" w:lineRule="auto"/>
        <w:ind w:left="0"/>
        <w:rPr>
          <w:b w:val="0"/>
          <w:sz w:val="24"/>
          <w:szCs w:val="24"/>
        </w:rPr>
      </w:pPr>
      <w:r>
        <w:rPr>
          <w:sz w:val="24"/>
          <w:szCs w:val="24"/>
        </w:rPr>
        <w:t>Supplementary Table 3</w:t>
      </w:r>
      <w:r w:rsidR="009435F4" w:rsidRPr="009435F4">
        <w:rPr>
          <w:sz w:val="24"/>
          <w:szCs w:val="24"/>
        </w:rPr>
        <w:t xml:space="preserve">: </w:t>
      </w:r>
      <w:r w:rsidR="009435F4" w:rsidRPr="009435F4">
        <w:rPr>
          <w:b w:val="0"/>
          <w:sz w:val="24"/>
          <w:szCs w:val="24"/>
        </w:rPr>
        <w:t>Multivariable linear regression model (standardized coefficients (ß) and R²) for the influence of general health literacy and determinants on digital health literacy for each country and for all countries combined (equally weighted) based on d-type scor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822"/>
        <w:gridCol w:w="822"/>
        <w:gridCol w:w="822"/>
        <w:gridCol w:w="822"/>
        <w:gridCol w:w="822"/>
        <w:gridCol w:w="823"/>
        <w:gridCol w:w="823"/>
        <w:gridCol w:w="823"/>
        <w:gridCol w:w="823"/>
        <w:gridCol w:w="823"/>
        <w:gridCol w:w="823"/>
        <w:gridCol w:w="823"/>
        <w:gridCol w:w="823"/>
        <w:gridCol w:w="840"/>
      </w:tblGrid>
      <w:tr w:rsidR="009435F4" w:rsidRPr="009435F4" w14:paraId="0DD10448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6D4E722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en-GB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0B3EF7A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AT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1F6D2EA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B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50652AB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C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E9E4708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CZ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917E0BD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D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4157C9E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DK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75A7797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FR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4AAAC8E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HU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2AA8F1D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I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44128F9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IL</w:t>
            </w:r>
          </w:p>
        </w:tc>
        <w:tc>
          <w:tcPr>
            <w:tcW w:w="295" w:type="pct"/>
            <w:shd w:val="clear" w:color="auto" w:fill="auto"/>
          </w:tcPr>
          <w:p w14:paraId="72CD9F56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566A000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PT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D150048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SK</w:t>
            </w:r>
          </w:p>
        </w:tc>
        <w:tc>
          <w:tcPr>
            <w:tcW w:w="301" w:type="pct"/>
            <w:noWrap/>
            <w:vAlign w:val="bottom"/>
            <w:hideMark/>
          </w:tcPr>
          <w:p w14:paraId="09B8B3A9" w14:textId="77777777" w:rsidR="009435F4" w:rsidRPr="009435F4" w:rsidRDefault="009435F4" w:rsidP="00553D82">
            <w:pPr>
              <w:spacing w:line="240" w:lineRule="auto"/>
              <w:jc w:val="center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  <w:t>All</w:t>
            </w:r>
          </w:p>
        </w:tc>
      </w:tr>
      <w:tr w:rsidR="009435F4" w:rsidRPr="009435F4" w14:paraId="345B9919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</w:tcPr>
          <w:p w14:paraId="269E063D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GEN-HL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176221F6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2ABD9F01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4789AB86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07861C6F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3EFD7F41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1E07AB8B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/>
                <w:bCs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274CBF8D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465D45B6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03482785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/>
                <w:bCs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0220C8FA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ECAC004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/>
                <w:bCs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033535D7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2B5F2384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301" w:type="pct"/>
            <w:noWrap/>
            <w:vAlign w:val="bottom"/>
          </w:tcPr>
          <w:p w14:paraId="7BE25173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/>
                <w:bCs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51</w:t>
            </w:r>
          </w:p>
        </w:tc>
      </w:tr>
      <w:tr w:rsidR="009435F4" w:rsidRPr="009435F4" w14:paraId="047929AE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90D1259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Gender femal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585B800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F09F6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B203697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DDB289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BB09AF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136EB52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2EE9C1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6E7804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307CF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1377FB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692BD48A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185A76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73B1CD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1</w:t>
            </w:r>
          </w:p>
        </w:tc>
        <w:tc>
          <w:tcPr>
            <w:tcW w:w="301" w:type="pct"/>
            <w:noWrap/>
            <w:vAlign w:val="bottom"/>
            <w:hideMark/>
          </w:tcPr>
          <w:p w14:paraId="6478AC5C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</w:t>
            </w:r>
          </w:p>
        </w:tc>
      </w:tr>
      <w:tr w:rsidR="009435F4" w:rsidRPr="009435F4" w14:paraId="20B6F139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740AD09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Age in years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73B0E4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F9FBC1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DFFB9AF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6836E0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0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B20DB5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2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68B2F1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2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49A255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897B6AC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F47E18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0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3A44B1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40E28B99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/>
                <w:bCs/>
                <w:sz w:val="24"/>
                <w:szCs w:val="24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E12544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03836F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5</w:t>
            </w:r>
          </w:p>
        </w:tc>
        <w:tc>
          <w:tcPr>
            <w:tcW w:w="301" w:type="pct"/>
            <w:noWrap/>
            <w:vAlign w:val="bottom"/>
            <w:hideMark/>
          </w:tcPr>
          <w:p w14:paraId="77A2197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3</w:t>
            </w:r>
          </w:p>
        </w:tc>
      </w:tr>
      <w:tr w:rsidR="009435F4" w:rsidRPr="009435F4" w14:paraId="41273F98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550E436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Education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B4FB08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B34EF42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8CB8F3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443165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CBBDE4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E4AC36D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537F59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ED5057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D3F396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D8A5E2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004B561E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5335CB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E79C66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301" w:type="pct"/>
            <w:noWrap/>
            <w:vAlign w:val="bottom"/>
            <w:hideMark/>
          </w:tcPr>
          <w:p w14:paraId="20BE5749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6</w:t>
            </w:r>
          </w:p>
        </w:tc>
      </w:tr>
      <w:tr w:rsidR="009435F4" w:rsidRPr="009435F4" w14:paraId="761E0FE3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9BF8D47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Level in society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49B953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FB8303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81E10D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478A25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2F86062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D9670B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6EB92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5C2E31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08DD659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C64DFA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64E438BE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261CAA2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CA77B20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5</w:t>
            </w:r>
          </w:p>
        </w:tc>
        <w:tc>
          <w:tcPr>
            <w:tcW w:w="301" w:type="pct"/>
            <w:noWrap/>
            <w:vAlign w:val="bottom"/>
            <w:hideMark/>
          </w:tcPr>
          <w:p w14:paraId="602B3F0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0.03</w:t>
            </w:r>
          </w:p>
        </w:tc>
      </w:tr>
      <w:tr w:rsidR="009435F4" w:rsidRPr="009435F4" w14:paraId="456D9B39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A546C93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  <w:t>Financial deprivation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3D6400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D62694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36D15B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AE605C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578CBBC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62CAB5C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AB6CDE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204E1F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05DA789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3F0EE57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1CF44298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1AB8387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-0.0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BE1C8BC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14</w:t>
            </w:r>
          </w:p>
        </w:tc>
        <w:tc>
          <w:tcPr>
            <w:tcW w:w="301" w:type="pct"/>
            <w:noWrap/>
            <w:vAlign w:val="bottom"/>
            <w:hideMark/>
          </w:tcPr>
          <w:p w14:paraId="6FDE7CF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/>
                <w:bCs/>
                <w:sz w:val="24"/>
                <w:szCs w:val="24"/>
              </w:rPr>
              <w:t>-0.06</w:t>
            </w:r>
          </w:p>
        </w:tc>
      </w:tr>
      <w:tr w:rsidR="009435F4" w:rsidRPr="009435F4" w14:paraId="6B42F189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8E8C53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4E33503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B757FFF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BC0D30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A52C315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412AB89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B4B755E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8E285BF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531A7C2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CFDA03C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8F8E0B5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0ED16177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194C051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2A28BBE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14:paraId="00D7A0DD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</w:tr>
      <w:tr w:rsidR="009435F4" w:rsidRPr="009435F4" w14:paraId="620ED252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238F7E8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  <w:lang w:val="en-GB"/>
              </w:rPr>
              <w:t>R</w:t>
            </w:r>
            <w:r w:rsidRPr="009435F4">
              <w:rPr>
                <w:rFonts w:cs="Lucida Sans Unicode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E8B23E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AEDE7C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3E0D1D9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2DF398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8AF367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4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4C8D961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84844E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787B2D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BE413E2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7DB86A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46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7BC9FF1F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bCs/>
                <w:sz w:val="24"/>
                <w:szCs w:val="24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2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4D408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1B11CB0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8</w:t>
            </w:r>
          </w:p>
        </w:tc>
        <w:tc>
          <w:tcPr>
            <w:tcW w:w="301" w:type="pct"/>
            <w:noWrap/>
            <w:vAlign w:val="bottom"/>
            <w:hideMark/>
          </w:tcPr>
          <w:p w14:paraId="22A654C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bCs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bCs/>
                <w:sz w:val="24"/>
                <w:szCs w:val="24"/>
              </w:rPr>
              <w:t>0.33</w:t>
            </w:r>
          </w:p>
        </w:tc>
      </w:tr>
      <w:tr w:rsidR="009435F4" w:rsidRPr="009435F4" w14:paraId="2E29C335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DA77BF0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de-DE" w:eastAsia="de-DE"/>
              </w:rPr>
              <w:t>Valid Count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D4A927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225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0E17E7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98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5BDDE5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9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007AF8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24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1E4EA63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73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600C1D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353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6192F7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00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F3EEAA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89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BBDF81D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351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1E467C0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149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526CE3DA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sz w:val="24"/>
                <w:szCs w:val="24"/>
              </w:rPr>
              <w:t>227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66DF76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76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3B87EF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624</w:t>
            </w:r>
          </w:p>
        </w:tc>
        <w:tc>
          <w:tcPr>
            <w:tcW w:w="301" w:type="pct"/>
            <w:noWrap/>
            <w:vAlign w:val="bottom"/>
            <w:hideMark/>
          </w:tcPr>
          <w:p w14:paraId="47EB6FB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</w:tr>
      <w:tr w:rsidR="009435F4" w:rsidRPr="009435F4" w14:paraId="26736684" w14:textId="77777777" w:rsidTr="00553D82">
        <w:trPr>
          <w:trHeight w:val="255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332882C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de-DE" w:eastAsia="de-DE"/>
              </w:rPr>
              <w:t>Total Count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49EB124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296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6FE6B8D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00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970BFE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25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57F369E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59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C5F3798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214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BE4A726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36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DED29FA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00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E705F79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19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80B5DFB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448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721226D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315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0D328AF0" w14:textId="77777777" w:rsidR="009435F4" w:rsidRPr="009435F4" w:rsidRDefault="009435F4" w:rsidP="00553D82">
            <w:pPr>
              <w:spacing w:line="240" w:lineRule="auto"/>
              <w:jc w:val="right"/>
              <w:rPr>
                <w:rFonts w:cs="Lucida Sans Unicode"/>
                <w:sz w:val="24"/>
                <w:szCs w:val="24"/>
              </w:rPr>
            </w:pPr>
            <w:r w:rsidRPr="009435F4">
              <w:rPr>
                <w:rFonts w:cs="Lucida Sans Unicode"/>
                <w:sz w:val="24"/>
                <w:szCs w:val="24"/>
              </w:rPr>
              <w:t>285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708DCC5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124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A0A6BA0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  <w:r w:rsidRPr="009435F4">
              <w:rPr>
                <w:rFonts w:cs="Lucida Sans Unicode"/>
                <w:sz w:val="24"/>
                <w:szCs w:val="24"/>
              </w:rPr>
              <w:t>2145</w:t>
            </w:r>
          </w:p>
        </w:tc>
        <w:tc>
          <w:tcPr>
            <w:tcW w:w="301" w:type="pct"/>
            <w:noWrap/>
            <w:vAlign w:val="bottom"/>
            <w:hideMark/>
          </w:tcPr>
          <w:p w14:paraId="5CCFAED7" w14:textId="77777777" w:rsidR="009435F4" w:rsidRPr="009435F4" w:rsidRDefault="009435F4" w:rsidP="00553D82">
            <w:pPr>
              <w:spacing w:line="240" w:lineRule="auto"/>
              <w:jc w:val="right"/>
              <w:rPr>
                <w:rFonts w:eastAsia="Times New Roman" w:cs="Lucida Sans Unicode"/>
                <w:sz w:val="24"/>
                <w:szCs w:val="24"/>
                <w:lang w:val="de-DE" w:eastAsia="de-DE"/>
              </w:rPr>
            </w:pPr>
          </w:p>
        </w:tc>
      </w:tr>
      <w:tr w:rsidR="009435F4" w:rsidRPr="009435F4" w14:paraId="7955EDE5" w14:textId="77777777" w:rsidTr="00553D82">
        <w:trPr>
          <w:trHeight w:val="255"/>
        </w:trPr>
        <w:tc>
          <w:tcPr>
            <w:tcW w:w="5000" w:type="pct"/>
            <w:gridSpan w:val="15"/>
            <w:shd w:val="clear" w:color="auto" w:fill="auto"/>
          </w:tcPr>
          <w:p w14:paraId="3430ABD2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 xml:space="preserve">Coefficients with </w:t>
            </w:r>
            <w:r w:rsidRPr="009435F4">
              <w:rPr>
                <w:rFonts w:eastAsia="Times New Roman" w:cs="Lucida Sans Unicode"/>
                <w:i/>
                <w:iCs/>
                <w:sz w:val="24"/>
                <w:szCs w:val="24"/>
                <w:lang w:val="en-GB" w:eastAsia="de-DE"/>
              </w:rPr>
              <w:t>p</w:t>
            </w: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>-values lower than 0.01 in bold.</w:t>
            </w: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br/>
            </w:r>
            <w:r w:rsidRPr="009435F4">
              <w:rPr>
                <w:rFonts w:eastAsia="Times New Roman" w:cs="Lucida Sans Unicode"/>
                <w:sz w:val="24"/>
                <w:szCs w:val="24"/>
                <w:lang w:eastAsia="de-DE"/>
              </w:rPr>
              <w:t>Due to rounding the numbers to two significant decimals, zeros may represent a value in the range of -0.005 to +0.005.</w:t>
            </w:r>
          </w:p>
          <w:p w14:paraId="4A3C7746" w14:textId="77777777" w:rsidR="009435F4" w:rsidRPr="009435F4" w:rsidRDefault="009435F4" w:rsidP="00553D82">
            <w:pPr>
              <w:spacing w:line="240" w:lineRule="auto"/>
              <w:jc w:val="left"/>
              <w:rPr>
                <w:rFonts w:cs="Lucida Sans Unicode"/>
                <w:sz w:val="24"/>
                <w:szCs w:val="24"/>
                <w:lang w:val="en-GB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>GEN-HL-Index: from 0=minimal HL to 100=maximal HL.</w:t>
            </w:r>
          </w:p>
          <w:p w14:paraId="0CB8860F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en-GB"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>Education by 9 ISCED levels. from 0 (lowest) to 8 (highest level).</w:t>
            </w:r>
          </w:p>
          <w:p w14:paraId="1DFBA7D2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en-GB"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>Level in society from 1=lowest level to 10=highest level in society.</w:t>
            </w:r>
          </w:p>
          <w:p w14:paraId="5A61E9DF" w14:textId="77777777" w:rsidR="009435F4" w:rsidRPr="009435F4" w:rsidRDefault="009435F4" w:rsidP="00553D82">
            <w:pPr>
              <w:spacing w:line="240" w:lineRule="auto"/>
              <w:jc w:val="left"/>
              <w:rPr>
                <w:rFonts w:eastAsia="Times New Roman" w:cs="Lucida Sans Unicode"/>
                <w:sz w:val="24"/>
                <w:szCs w:val="24"/>
                <w:lang w:val="en-GB" w:eastAsia="de-DE"/>
              </w:rPr>
            </w:pPr>
            <w:r w:rsidRPr="009435F4">
              <w:rPr>
                <w:rFonts w:eastAsia="Times New Roman" w:cs="Lucida Sans Unicode"/>
                <w:sz w:val="24"/>
                <w:szCs w:val="24"/>
                <w:lang w:val="en-GB" w:eastAsia="de-DE"/>
              </w:rPr>
              <w:t>Financial deprivation: 4 categories. from no deprivation (0) to severe deprivation (100).</w:t>
            </w:r>
          </w:p>
        </w:tc>
      </w:tr>
    </w:tbl>
    <w:p w14:paraId="5DFD1B6F" w14:textId="6AA7EB8B" w:rsidR="007E58D4" w:rsidRDefault="009435F4" w:rsidP="00203355">
      <w:pPr>
        <w:pStyle w:val="MDPI21heading1"/>
        <w:spacing w:before="0" w:after="0"/>
        <w:ind w:left="0"/>
        <w:jc w:val="both"/>
        <w:rPr>
          <w:sz w:val="18"/>
          <w:szCs w:val="18"/>
        </w:rPr>
      </w:pPr>
      <w:r w:rsidRPr="009435F4">
        <w:rPr>
          <w:rFonts w:ascii="URWPalladioL-Roma" w:hAnsi="URWPalladioL-Roma" w:cs="URWPalladioL-Roma"/>
          <w:color w:val="auto"/>
          <w:sz w:val="24"/>
          <w:szCs w:val="24"/>
        </w:rPr>
        <w:t>AT = Austria, BE = Belgium, CH = Switzerland, CZ = Czech Republic, DE = Germany, DK = Denmark, FR = France, HU = Hungary, IE = Ireland, IL = Israel, NO = Norway,  PT = Portugal, SK = Slovakia</w:t>
      </w:r>
      <w:bookmarkEnd w:id="0"/>
    </w:p>
    <w:p w14:paraId="257C5D81" w14:textId="6D50E271" w:rsidR="007E58D4" w:rsidRPr="007E58D4" w:rsidRDefault="007E58D4" w:rsidP="007E58D4">
      <w:pPr>
        <w:pStyle w:val="MDPI21heading1"/>
        <w:spacing w:line="180" w:lineRule="auto"/>
        <w:ind w:left="993"/>
        <w:rPr>
          <w:sz w:val="24"/>
          <w:szCs w:val="24"/>
        </w:rPr>
      </w:pPr>
    </w:p>
    <w:p w14:paraId="5480CE8D" w14:textId="77777777" w:rsidR="006F3C40" w:rsidRPr="009435F4" w:rsidRDefault="006F3C40">
      <w:pPr>
        <w:rPr>
          <w:sz w:val="18"/>
          <w:szCs w:val="18"/>
        </w:rPr>
      </w:pPr>
    </w:p>
    <w:sectPr w:rsidR="006F3C40" w:rsidRPr="009435F4" w:rsidSect="009435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F4"/>
    <w:rsid w:val="000D1AF5"/>
    <w:rsid w:val="00203355"/>
    <w:rsid w:val="00221219"/>
    <w:rsid w:val="00233EA6"/>
    <w:rsid w:val="00271AE1"/>
    <w:rsid w:val="00544545"/>
    <w:rsid w:val="005C16E8"/>
    <w:rsid w:val="006F3C40"/>
    <w:rsid w:val="007E58D4"/>
    <w:rsid w:val="0089622A"/>
    <w:rsid w:val="008C6C57"/>
    <w:rsid w:val="009435F4"/>
    <w:rsid w:val="00944294"/>
    <w:rsid w:val="0099096F"/>
    <w:rsid w:val="00A22759"/>
    <w:rsid w:val="00B907CF"/>
    <w:rsid w:val="00BF76E4"/>
    <w:rsid w:val="00DE7C9D"/>
    <w:rsid w:val="00DF3D16"/>
    <w:rsid w:val="00E972F7"/>
    <w:rsid w:val="00F2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F65F"/>
  <w15:chartTrackingRefBased/>
  <w15:docId w15:val="{1CD48AA2-41BC-4A88-8B74-E972EE85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5F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9435F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 w:bidi="ar-SA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qFormat/>
    <w:rsid w:val="009435F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TD">
    <w:name w:val="TD"/>
    <w:basedOn w:val="Normal"/>
    <w:uiPriority w:val="37"/>
    <w:qFormat/>
    <w:rsid w:val="009435F4"/>
    <w:pPr>
      <w:spacing w:before="20" w:after="20" w:line="200" w:lineRule="exact"/>
      <w:ind w:left="57" w:right="57"/>
      <w:jc w:val="left"/>
    </w:pPr>
    <w:rPr>
      <w:rFonts w:ascii="Lucida Sans Unicode" w:eastAsiaTheme="majorEastAsia" w:hAnsi="Lucida Sans Unicode" w:cstheme="majorBidi"/>
      <w:color w:val="auto"/>
      <w:sz w:val="14"/>
      <w:szCs w:val="22"/>
      <w:lang w:val="de-AT" w:eastAsia="en-US" w:bidi="en-US"/>
    </w:rPr>
  </w:style>
  <w:style w:type="table" w:customStyle="1" w:styleId="MDPI41threelinetable">
    <w:name w:val="MDPI_4.1_three_line_table"/>
    <w:basedOn w:val="TableNormal"/>
    <w:uiPriority w:val="99"/>
    <w:rsid w:val="007E58D4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evin-Zamir</dc:creator>
  <cp:keywords/>
  <dc:description/>
  <cp:lastModifiedBy>Diane Levin-Zamir</cp:lastModifiedBy>
  <cp:revision>3</cp:revision>
  <dcterms:created xsi:type="dcterms:W3CDTF">2025-03-13T20:48:00Z</dcterms:created>
  <dcterms:modified xsi:type="dcterms:W3CDTF">2025-03-13T20:50:00Z</dcterms:modified>
</cp:coreProperties>
</file>